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text" w:horzAnchor="margin" w:tblpY="42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126"/>
        <w:gridCol w:w="1701"/>
        <w:gridCol w:w="2493"/>
      </w:tblGrid>
      <w:tr w:rsidR="004A566A" w:rsidRPr="00BD771B" w14:paraId="3A463B10" w14:textId="77777777" w:rsidTr="004A566A">
        <w:tc>
          <w:tcPr>
            <w:tcW w:w="1555" w:type="dxa"/>
            <w:tcBorders>
              <w:top w:val="single" w:sz="12" w:space="0" w:color="auto"/>
              <w:bottom w:val="single" w:sz="6" w:space="0" w:color="auto"/>
            </w:tcBorders>
          </w:tcPr>
          <w:p w14:paraId="7A8CDF4B" w14:textId="77777777" w:rsidR="004A566A" w:rsidRPr="00BD771B" w:rsidRDefault="004A566A" w:rsidP="004A566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rker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95F30A4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hanne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23D9C8BD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at#</w:t>
            </w:r>
          </w:p>
        </w:tc>
        <w:tc>
          <w:tcPr>
            <w:tcW w:w="2493" w:type="dxa"/>
            <w:tcBorders>
              <w:top w:val="single" w:sz="12" w:space="0" w:color="auto"/>
              <w:bottom w:val="single" w:sz="6" w:space="0" w:color="auto"/>
            </w:tcBorders>
          </w:tcPr>
          <w:p w14:paraId="74F6C73C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mpany</w:t>
            </w:r>
          </w:p>
        </w:tc>
      </w:tr>
      <w:tr w:rsidR="004A566A" w:rsidRPr="00BD771B" w14:paraId="785DC4C6" w14:textId="77777777" w:rsidTr="004A566A">
        <w:tc>
          <w:tcPr>
            <w:tcW w:w="1555" w:type="dxa"/>
            <w:tcBorders>
              <w:top w:val="single" w:sz="6" w:space="0" w:color="auto"/>
            </w:tcBorders>
          </w:tcPr>
          <w:p w14:paraId="3354AECD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61394967"/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SIRP-α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52C2CE15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1668CCC7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517504</w:t>
            </w:r>
          </w:p>
        </w:tc>
        <w:tc>
          <w:tcPr>
            <w:tcW w:w="2493" w:type="dxa"/>
            <w:tcBorders>
              <w:top w:val="single" w:sz="6" w:space="0" w:color="auto"/>
            </w:tcBorders>
          </w:tcPr>
          <w:p w14:paraId="4D84BD44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ermo</w:t>
            </w:r>
          </w:p>
        </w:tc>
      </w:tr>
      <w:bookmarkEnd w:id="0"/>
      <w:tr w:rsidR="004A566A" w:rsidRPr="00BD771B" w14:paraId="7B4F5D2B" w14:textId="77777777" w:rsidTr="004A566A">
        <w:tc>
          <w:tcPr>
            <w:tcW w:w="1555" w:type="dxa"/>
          </w:tcPr>
          <w:p w14:paraId="4052CF6C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CD3</w:t>
            </w:r>
          </w:p>
        </w:tc>
        <w:tc>
          <w:tcPr>
            <w:tcW w:w="2126" w:type="dxa"/>
          </w:tcPr>
          <w:p w14:paraId="43EC46DD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PE</w:t>
            </w:r>
          </w:p>
        </w:tc>
        <w:tc>
          <w:tcPr>
            <w:tcW w:w="1701" w:type="dxa"/>
          </w:tcPr>
          <w:p w14:paraId="5A6763F3" w14:textId="77777777" w:rsidR="004A566A" w:rsidRPr="00BD771B" w:rsidRDefault="004A566A" w:rsidP="004A566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0353</w:t>
            </w:r>
          </w:p>
        </w:tc>
        <w:tc>
          <w:tcPr>
            <w:tcW w:w="2493" w:type="dxa"/>
          </w:tcPr>
          <w:p w14:paraId="4B724F0C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 Pharmingen</w:t>
            </w:r>
          </w:p>
        </w:tc>
      </w:tr>
      <w:tr w:rsidR="004A566A" w:rsidRPr="00BD771B" w14:paraId="5F752776" w14:textId="77777777" w:rsidTr="004A566A">
        <w:tc>
          <w:tcPr>
            <w:tcW w:w="1555" w:type="dxa"/>
          </w:tcPr>
          <w:p w14:paraId="2EB62459" w14:textId="640159D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CD45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2126" w:type="dxa"/>
          </w:tcPr>
          <w:p w14:paraId="1C9D2933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PE</w:t>
            </w:r>
          </w:p>
        </w:tc>
        <w:tc>
          <w:tcPr>
            <w:tcW w:w="1701" w:type="dxa"/>
          </w:tcPr>
          <w:p w14:paraId="54424C36" w14:textId="77777777" w:rsidR="004A566A" w:rsidRPr="00BD771B" w:rsidRDefault="004A566A" w:rsidP="004A566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554881</w:t>
            </w:r>
          </w:p>
        </w:tc>
        <w:tc>
          <w:tcPr>
            <w:tcW w:w="2493" w:type="dxa"/>
          </w:tcPr>
          <w:p w14:paraId="0E72A6C9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 Pharmingen</w:t>
            </w:r>
          </w:p>
        </w:tc>
      </w:tr>
      <w:tr w:rsidR="004A566A" w:rsidRPr="00BD771B" w14:paraId="63209CE0" w14:textId="77777777" w:rsidTr="004A566A">
        <w:tc>
          <w:tcPr>
            <w:tcW w:w="1555" w:type="dxa"/>
          </w:tcPr>
          <w:p w14:paraId="2C77CDC8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bookmarkStart w:id="1" w:name="_Hlk161395008"/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127</w:t>
            </w:r>
          </w:p>
        </w:tc>
        <w:tc>
          <w:tcPr>
            <w:tcW w:w="2126" w:type="dxa"/>
          </w:tcPr>
          <w:p w14:paraId="0B1E4B6D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exa Fluor594</w:t>
            </w:r>
          </w:p>
        </w:tc>
        <w:tc>
          <w:tcPr>
            <w:tcW w:w="1701" w:type="dxa"/>
          </w:tcPr>
          <w:p w14:paraId="244038F1" w14:textId="77777777" w:rsidR="004A566A" w:rsidRPr="00BD771B" w:rsidRDefault="004A566A" w:rsidP="004A566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B8484T</w:t>
            </w:r>
          </w:p>
        </w:tc>
        <w:tc>
          <w:tcPr>
            <w:tcW w:w="2493" w:type="dxa"/>
          </w:tcPr>
          <w:p w14:paraId="4ED52CB3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＆</w:t>
            </w: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D system</w:t>
            </w:r>
          </w:p>
        </w:tc>
      </w:tr>
      <w:bookmarkEnd w:id="1"/>
      <w:tr w:rsidR="004A566A" w:rsidRPr="00BD771B" w14:paraId="71DBEB63" w14:textId="77777777" w:rsidTr="004A566A">
        <w:tc>
          <w:tcPr>
            <w:tcW w:w="1555" w:type="dxa"/>
          </w:tcPr>
          <w:p w14:paraId="752F3302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45</w:t>
            </w:r>
          </w:p>
        </w:tc>
        <w:tc>
          <w:tcPr>
            <w:tcW w:w="2126" w:type="dxa"/>
          </w:tcPr>
          <w:p w14:paraId="2EC4DAAC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105"/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APC-Cy7</w:t>
            </w:r>
            <w:bookmarkEnd w:id="2"/>
          </w:p>
        </w:tc>
        <w:tc>
          <w:tcPr>
            <w:tcW w:w="1701" w:type="dxa"/>
          </w:tcPr>
          <w:p w14:paraId="5105D791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561586</w:t>
            </w:r>
          </w:p>
        </w:tc>
        <w:tc>
          <w:tcPr>
            <w:tcW w:w="2493" w:type="dxa"/>
          </w:tcPr>
          <w:p w14:paraId="682BC2C5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 Pharmingen</w:t>
            </w:r>
          </w:p>
        </w:tc>
      </w:tr>
      <w:tr w:rsidR="004A566A" w:rsidRPr="00BD771B" w14:paraId="4CB3F450" w14:textId="77777777" w:rsidTr="004A566A">
        <w:tc>
          <w:tcPr>
            <w:tcW w:w="1555" w:type="dxa"/>
          </w:tcPr>
          <w:p w14:paraId="1CE21D6B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ORγ (t) </w:t>
            </w:r>
          </w:p>
        </w:tc>
        <w:tc>
          <w:tcPr>
            <w:tcW w:w="2126" w:type="dxa"/>
          </w:tcPr>
          <w:p w14:paraId="298F4D71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701" w:type="dxa"/>
          </w:tcPr>
          <w:p w14:paraId="799AAB09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-123-840</w:t>
            </w:r>
          </w:p>
        </w:tc>
        <w:tc>
          <w:tcPr>
            <w:tcW w:w="2493" w:type="dxa"/>
          </w:tcPr>
          <w:p w14:paraId="3DA060F2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Miltenyi</w:t>
            </w:r>
          </w:p>
        </w:tc>
      </w:tr>
      <w:tr w:rsidR="004A566A" w:rsidRPr="00BD771B" w14:paraId="6630AE78" w14:textId="77777777" w:rsidTr="004A566A">
        <w:tc>
          <w:tcPr>
            <w:tcW w:w="1555" w:type="dxa"/>
          </w:tcPr>
          <w:p w14:paraId="2EB07715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-22</w:t>
            </w:r>
          </w:p>
        </w:tc>
        <w:tc>
          <w:tcPr>
            <w:tcW w:w="2126" w:type="dxa"/>
          </w:tcPr>
          <w:p w14:paraId="42D52830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erCP/Cyanine5.5</w:t>
            </w:r>
          </w:p>
        </w:tc>
        <w:tc>
          <w:tcPr>
            <w:tcW w:w="1701" w:type="dxa"/>
          </w:tcPr>
          <w:p w14:paraId="06737ED3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16411 </w:t>
            </w:r>
          </w:p>
        </w:tc>
        <w:tc>
          <w:tcPr>
            <w:tcW w:w="2493" w:type="dxa"/>
          </w:tcPr>
          <w:p w14:paraId="17D51FC6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 Pharmingen</w:t>
            </w:r>
          </w:p>
        </w:tc>
      </w:tr>
      <w:tr w:rsidR="004A566A" w:rsidRPr="00BD771B" w14:paraId="5F339701" w14:textId="77777777" w:rsidTr="004A566A">
        <w:tc>
          <w:tcPr>
            <w:tcW w:w="1555" w:type="dxa"/>
          </w:tcPr>
          <w:p w14:paraId="74A20CA1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IL-17</w:t>
            </w:r>
          </w:p>
        </w:tc>
        <w:tc>
          <w:tcPr>
            <w:tcW w:w="2126" w:type="dxa"/>
          </w:tcPr>
          <w:p w14:paraId="07CB70EE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PE-Cy7</w:t>
            </w:r>
          </w:p>
        </w:tc>
        <w:tc>
          <w:tcPr>
            <w:tcW w:w="1701" w:type="dxa"/>
          </w:tcPr>
          <w:p w14:paraId="22B8186E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-7177-82</w:t>
            </w:r>
          </w:p>
        </w:tc>
        <w:tc>
          <w:tcPr>
            <w:tcW w:w="2493" w:type="dxa"/>
          </w:tcPr>
          <w:p w14:paraId="0B8DEFC2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hermo</w:t>
            </w:r>
          </w:p>
        </w:tc>
      </w:tr>
      <w:tr w:rsidR="004A566A" w:rsidRPr="00BD771B" w14:paraId="73E8F353" w14:textId="77777777" w:rsidTr="004A566A">
        <w:tc>
          <w:tcPr>
            <w:tcW w:w="1555" w:type="dxa"/>
          </w:tcPr>
          <w:p w14:paraId="5934DDAC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3</w:t>
            </w:r>
          </w:p>
        </w:tc>
        <w:tc>
          <w:tcPr>
            <w:tcW w:w="2126" w:type="dxa"/>
          </w:tcPr>
          <w:p w14:paraId="5C29074B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FITC</w:t>
            </w:r>
          </w:p>
        </w:tc>
        <w:tc>
          <w:tcPr>
            <w:tcW w:w="1701" w:type="dxa"/>
          </w:tcPr>
          <w:p w14:paraId="2D09B318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9975</w:t>
            </w:r>
          </w:p>
        </w:tc>
        <w:tc>
          <w:tcPr>
            <w:tcW w:w="2493" w:type="dxa"/>
          </w:tcPr>
          <w:p w14:paraId="68287A4E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D Pharmingen</w:t>
            </w:r>
          </w:p>
        </w:tc>
      </w:tr>
      <w:tr w:rsidR="004A566A" w:rsidRPr="00BD771B" w14:paraId="27F1E8F6" w14:textId="77777777" w:rsidTr="004A566A">
        <w:tc>
          <w:tcPr>
            <w:tcW w:w="1555" w:type="dxa"/>
          </w:tcPr>
          <w:p w14:paraId="4ACBB40F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68</w:t>
            </w:r>
          </w:p>
        </w:tc>
        <w:tc>
          <w:tcPr>
            <w:tcW w:w="2126" w:type="dxa"/>
          </w:tcPr>
          <w:p w14:paraId="03C77580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PE</w:t>
            </w:r>
          </w:p>
        </w:tc>
        <w:tc>
          <w:tcPr>
            <w:tcW w:w="1701" w:type="dxa"/>
          </w:tcPr>
          <w:p w14:paraId="15F35F02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130-123-757</w:t>
            </w:r>
          </w:p>
        </w:tc>
        <w:tc>
          <w:tcPr>
            <w:tcW w:w="2493" w:type="dxa"/>
          </w:tcPr>
          <w:p w14:paraId="34908959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Miltenyi</w:t>
            </w:r>
          </w:p>
        </w:tc>
      </w:tr>
      <w:tr w:rsidR="004A566A" w:rsidRPr="00BD771B" w14:paraId="3F33A4FD" w14:textId="77777777" w:rsidTr="004A566A">
        <w:tc>
          <w:tcPr>
            <w:tcW w:w="1555" w:type="dxa"/>
          </w:tcPr>
          <w:p w14:paraId="0682DFBD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45RA</w:t>
            </w:r>
          </w:p>
        </w:tc>
        <w:tc>
          <w:tcPr>
            <w:tcW w:w="2126" w:type="dxa"/>
          </w:tcPr>
          <w:p w14:paraId="65CE1C3E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V421</w:t>
            </w:r>
          </w:p>
        </w:tc>
        <w:tc>
          <w:tcPr>
            <w:tcW w:w="1701" w:type="dxa"/>
          </w:tcPr>
          <w:p w14:paraId="2F1E5469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740043</w:t>
            </w:r>
          </w:p>
        </w:tc>
        <w:tc>
          <w:tcPr>
            <w:tcW w:w="2493" w:type="dxa"/>
          </w:tcPr>
          <w:p w14:paraId="39990A79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BD Pharmingen</w:t>
            </w:r>
          </w:p>
        </w:tc>
      </w:tr>
      <w:tr w:rsidR="004A566A" w:rsidRPr="00BD771B" w14:paraId="7B07F1E1" w14:textId="77777777" w:rsidTr="004A566A">
        <w:tc>
          <w:tcPr>
            <w:tcW w:w="1555" w:type="dxa"/>
          </w:tcPr>
          <w:p w14:paraId="3B4D605E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bookmarkStart w:id="3" w:name="OLE_LINK106"/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γδ T</w:t>
            </w:r>
            <w:bookmarkEnd w:id="3"/>
          </w:p>
        </w:tc>
        <w:tc>
          <w:tcPr>
            <w:tcW w:w="2126" w:type="dxa"/>
          </w:tcPr>
          <w:p w14:paraId="2276C38D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V650</w:t>
            </w:r>
          </w:p>
        </w:tc>
        <w:tc>
          <w:tcPr>
            <w:tcW w:w="1701" w:type="dxa"/>
          </w:tcPr>
          <w:p w14:paraId="4138C40D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745392</w:t>
            </w:r>
          </w:p>
        </w:tc>
        <w:tc>
          <w:tcPr>
            <w:tcW w:w="2493" w:type="dxa"/>
          </w:tcPr>
          <w:p w14:paraId="39C5F9AB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BD Pharmingen</w:t>
            </w:r>
          </w:p>
        </w:tc>
      </w:tr>
      <w:tr w:rsidR="004A566A" w:rsidRPr="00BD771B" w14:paraId="718BC230" w14:textId="77777777" w:rsidTr="004A566A">
        <w:tc>
          <w:tcPr>
            <w:tcW w:w="1555" w:type="dxa"/>
          </w:tcPr>
          <w:p w14:paraId="7AD73FFE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D8</w:t>
            </w:r>
          </w:p>
        </w:tc>
        <w:tc>
          <w:tcPr>
            <w:tcW w:w="2126" w:type="dxa"/>
          </w:tcPr>
          <w:p w14:paraId="2EBEEBD6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V786</w:t>
            </w:r>
          </w:p>
        </w:tc>
        <w:tc>
          <w:tcPr>
            <w:tcW w:w="1701" w:type="dxa"/>
          </w:tcPr>
          <w:p w14:paraId="6D6A2E42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740913</w:t>
            </w:r>
          </w:p>
        </w:tc>
        <w:tc>
          <w:tcPr>
            <w:tcW w:w="2493" w:type="dxa"/>
          </w:tcPr>
          <w:p w14:paraId="1D7D78B0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BD Pharmingen</w:t>
            </w:r>
          </w:p>
        </w:tc>
      </w:tr>
      <w:tr w:rsidR="004A566A" w:rsidRPr="00BD771B" w14:paraId="799F9219" w14:textId="77777777" w:rsidTr="004A566A">
        <w:tc>
          <w:tcPr>
            <w:tcW w:w="1555" w:type="dxa"/>
          </w:tcPr>
          <w:p w14:paraId="19A5ABDE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CD4</w:t>
            </w:r>
          </w:p>
        </w:tc>
        <w:tc>
          <w:tcPr>
            <w:tcW w:w="2126" w:type="dxa"/>
          </w:tcPr>
          <w:p w14:paraId="03BF2404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APC</w:t>
            </w:r>
          </w:p>
        </w:tc>
        <w:tc>
          <w:tcPr>
            <w:tcW w:w="1701" w:type="dxa"/>
          </w:tcPr>
          <w:p w14:paraId="56D5620D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550057</w:t>
            </w:r>
          </w:p>
        </w:tc>
        <w:tc>
          <w:tcPr>
            <w:tcW w:w="2493" w:type="dxa"/>
          </w:tcPr>
          <w:p w14:paraId="531F7A31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BD Pharmingen</w:t>
            </w:r>
          </w:p>
        </w:tc>
      </w:tr>
      <w:tr w:rsidR="004A566A" w:rsidRPr="00BD771B" w14:paraId="3ED86EDF" w14:textId="77777777" w:rsidTr="004A566A">
        <w:tc>
          <w:tcPr>
            <w:tcW w:w="1555" w:type="dxa"/>
          </w:tcPr>
          <w:p w14:paraId="79B4C349" w14:textId="77777777" w:rsidR="004A566A" w:rsidRPr="00BD771B" w:rsidRDefault="004A566A" w:rsidP="004A56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hAnsi="Times New Roman" w:cs="Times New Roman"/>
                <w:sz w:val="21"/>
                <w:szCs w:val="21"/>
              </w:rPr>
              <w:t>KLRG1</w:t>
            </w:r>
          </w:p>
        </w:tc>
        <w:tc>
          <w:tcPr>
            <w:tcW w:w="2126" w:type="dxa"/>
          </w:tcPr>
          <w:p w14:paraId="26B4D19D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F647</w:t>
            </w:r>
          </w:p>
        </w:tc>
        <w:tc>
          <w:tcPr>
            <w:tcW w:w="1701" w:type="dxa"/>
          </w:tcPr>
          <w:p w14:paraId="01DA44E3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sc-32755 </w:t>
            </w:r>
          </w:p>
        </w:tc>
        <w:tc>
          <w:tcPr>
            <w:tcW w:w="2493" w:type="dxa"/>
          </w:tcPr>
          <w:p w14:paraId="2D916B91" w14:textId="77777777" w:rsidR="004A566A" w:rsidRPr="00BD771B" w:rsidRDefault="004A566A" w:rsidP="004A566A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BD771B">
              <w:rPr>
                <w:rFonts w:ascii="Times New Roman" w:eastAsia="DengXian" w:hAnsi="Times New Roman" w:cs="Times New Roman"/>
                <w:sz w:val="21"/>
                <w:szCs w:val="21"/>
              </w:rPr>
              <w:t>Santa Cruz Biotechnology</w:t>
            </w:r>
          </w:p>
        </w:tc>
      </w:tr>
    </w:tbl>
    <w:p w14:paraId="4D3758EB" w14:textId="3896D331" w:rsidR="00796530" w:rsidRPr="004A566A" w:rsidRDefault="004A566A">
      <w:pPr>
        <w:rPr>
          <w:rFonts w:ascii="Times New Roman" w:hAnsi="Times New Roman" w:cs="Times New Roman"/>
        </w:rPr>
      </w:pPr>
      <w:r w:rsidRPr="004A566A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</w:t>
      </w:r>
      <w:r w:rsidRPr="004A566A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</w:t>
      </w:r>
      <w:r w:rsidRPr="004A566A">
        <w:rPr>
          <w:rFonts w:ascii="Times New Roman" w:hAnsi="Times New Roman" w:cs="Times New Roman"/>
        </w:rPr>
        <w:t xml:space="preserve"> Antibody used for flow</w:t>
      </w:r>
    </w:p>
    <w:sectPr w:rsidR="00796530" w:rsidRPr="004A5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E6"/>
    <w:rsid w:val="00044912"/>
    <w:rsid w:val="000518D0"/>
    <w:rsid w:val="00067524"/>
    <w:rsid w:val="000A117D"/>
    <w:rsid w:val="000C2B4E"/>
    <w:rsid w:val="000F25EE"/>
    <w:rsid w:val="000F3CDB"/>
    <w:rsid w:val="00110246"/>
    <w:rsid w:val="00114F84"/>
    <w:rsid w:val="001668E3"/>
    <w:rsid w:val="00192961"/>
    <w:rsid w:val="0019471F"/>
    <w:rsid w:val="001B732D"/>
    <w:rsid w:val="001F4FBF"/>
    <w:rsid w:val="0024376C"/>
    <w:rsid w:val="00290669"/>
    <w:rsid w:val="00290A57"/>
    <w:rsid w:val="002B1C52"/>
    <w:rsid w:val="002C1322"/>
    <w:rsid w:val="002E0FB0"/>
    <w:rsid w:val="00347E0C"/>
    <w:rsid w:val="00351189"/>
    <w:rsid w:val="003512F0"/>
    <w:rsid w:val="00352134"/>
    <w:rsid w:val="00396541"/>
    <w:rsid w:val="003973F1"/>
    <w:rsid w:val="003A23A6"/>
    <w:rsid w:val="003C3D35"/>
    <w:rsid w:val="003D622B"/>
    <w:rsid w:val="003F0B0F"/>
    <w:rsid w:val="003F17C9"/>
    <w:rsid w:val="0041087E"/>
    <w:rsid w:val="00420850"/>
    <w:rsid w:val="00472062"/>
    <w:rsid w:val="004A566A"/>
    <w:rsid w:val="004C4243"/>
    <w:rsid w:val="004C7842"/>
    <w:rsid w:val="004C7B88"/>
    <w:rsid w:val="004D331C"/>
    <w:rsid w:val="004D4F71"/>
    <w:rsid w:val="005065AD"/>
    <w:rsid w:val="00521EEF"/>
    <w:rsid w:val="00523F05"/>
    <w:rsid w:val="005856D8"/>
    <w:rsid w:val="0059595D"/>
    <w:rsid w:val="005A41DF"/>
    <w:rsid w:val="005A44E6"/>
    <w:rsid w:val="005E167D"/>
    <w:rsid w:val="005E6574"/>
    <w:rsid w:val="00622725"/>
    <w:rsid w:val="006331BF"/>
    <w:rsid w:val="00650A22"/>
    <w:rsid w:val="00690F56"/>
    <w:rsid w:val="006916EB"/>
    <w:rsid w:val="006B2D37"/>
    <w:rsid w:val="006B40B2"/>
    <w:rsid w:val="006F5812"/>
    <w:rsid w:val="007056DD"/>
    <w:rsid w:val="00711381"/>
    <w:rsid w:val="00724789"/>
    <w:rsid w:val="00780876"/>
    <w:rsid w:val="0078730D"/>
    <w:rsid w:val="00796530"/>
    <w:rsid w:val="007A7CCC"/>
    <w:rsid w:val="007B041B"/>
    <w:rsid w:val="007D55FD"/>
    <w:rsid w:val="007E24D3"/>
    <w:rsid w:val="00806D2A"/>
    <w:rsid w:val="00827E11"/>
    <w:rsid w:val="00845D30"/>
    <w:rsid w:val="008E373B"/>
    <w:rsid w:val="009424A7"/>
    <w:rsid w:val="0094425A"/>
    <w:rsid w:val="00945B06"/>
    <w:rsid w:val="00951CB2"/>
    <w:rsid w:val="00967029"/>
    <w:rsid w:val="009A3CED"/>
    <w:rsid w:val="009A5AE9"/>
    <w:rsid w:val="009C48E5"/>
    <w:rsid w:val="009E49A5"/>
    <w:rsid w:val="00A17D28"/>
    <w:rsid w:val="00A24C41"/>
    <w:rsid w:val="00A31D03"/>
    <w:rsid w:val="00A33DD4"/>
    <w:rsid w:val="00A40528"/>
    <w:rsid w:val="00A540E5"/>
    <w:rsid w:val="00A70E38"/>
    <w:rsid w:val="00A7439F"/>
    <w:rsid w:val="00AB7784"/>
    <w:rsid w:val="00AC3411"/>
    <w:rsid w:val="00AD1E03"/>
    <w:rsid w:val="00B13F63"/>
    <w:rsid w:val="00B4136E"/>
    <w:rsid w:val="00B50094"/>
    <w:rsid w:val="00B517E9"/>
    <w:rsid w:val="00B830BF"/>
    <w:rsid w:val="00B86298"/>
    <w:rsid w:val="00B9157C"/>
    <w:rsid w:val="00BD28BE"/>
    <w:rsid w:val="00C015B3"/>
    <w:rsid w:val="00C25F14"/>
    <w:rsid w:val="00C344E9"/>
    <w:rsid w:val="00C34E37"/>
    <w:rsid w:val="00CC1FCD"/>
    <w:rsid w:val="00CD035E"/>
    <w:rsid w:val="00CE428D"/>
    <w:rsid w:val="00D4765C"/>
    <w:rsid w:val="00D64723"/>
    <w:rsid w:val="00DA2451"/>
    <w:rsid w:val="00DB59B3"/>
    <w:rsid w:val="00DC3432"/>
    <w:rsid w:val="00DD55DB"/>
    <w:rsid w:val="00E1235B"/>
    <w:rsid w:val="00E22F55"/>
    <w:rsid w:val="00E513C8"/>
    <w:rsid w:val="00EC507D"/>
    <w:rsid w:val="00EE4175"/>
    <w:rsid w:val="00EF0300"/>
    <w:rsid w:val="00F21CE3"/>
    <w:rsid w:val="00F25266"/>
    <w:rsid w:val="00F412BB"/>
    <w:rsid w:val="00F46FC8"/>
    <w:rsid w:val="00F65DB0"/>
    <w:rsid w:val="00F93675"/>
    <w:rsid w:val="00FC1A68"/>
    <w:rsid w:val="00FE390E"/>
    <w:rsid w:val="00FE5312"/>
    <w:rsid w:val="00FF49AD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7D3C1"/>
  <w15:chartTrackingRefBased/>
  <w15:docId w15:val="{8DD904AE-9645-C04E-AF06-D0E46B91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66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A44E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44E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44E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44E6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44E6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44E6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44E6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44E6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44E6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44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4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4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44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44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44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44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44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44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44E6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4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44E6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44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44E6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5A4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44E6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5A44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44E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5A44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44E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A5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591</dc:creator>
  <cp:keywords/>
  <dc:description/>
  <cp:lastModifiedBy>A8591</cp:lastModifiedBy>
  <cp:revision>3</cp:revision>
  <dcterms:created xsi:type="dcterms:W3CDTF">2024-03-18T00:25:00Z</dcterms:created>
  <dcterms:modified xsi:type="dcterms:W3CDTF">2024-03-18T00:28:00Z</dcterms:modified>
</cp:coreProperties>
</file>